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LUK</w:t>
      </w:r>
      <w:r w:rsidR="00A36981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UNYA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mboloki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makew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lajurro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l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keey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lkipie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oo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sip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lchan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oonkaitubul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gelun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olosho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le Kenya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gilun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kurt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ya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oyi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lkipeu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ILAJURROK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Fransisca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Kama-Kama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kerai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naasita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PhD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e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JKUAT  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lkitok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lenjurrorre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.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Dr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Joerg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Jores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enebo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ilaing’urak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lajurrok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le ILRI.</w:t>
      </w:r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Dr Joseph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Nganga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le JKUAT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laa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enebo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lelo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ajurrok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.</w:t>
      </w:r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KIPIRTA ENJURRORE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Or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pir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jurr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ibalie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pat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paash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idim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taba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eey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lkipie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rish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lchan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ei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oyi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WALATA ENKITENG’ENARE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Or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l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han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l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oyi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lkipie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b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ulik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etipat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idim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i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oyiarit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kinej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or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i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ik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han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idim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iboo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moyi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loirob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oontokit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ramati,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ooswam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neb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ntur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ret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i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aendele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losh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iim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ramati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oo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ndai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mbulu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or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ikidoli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eey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lkipie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iny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moyi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apu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oo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olkil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ro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at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ur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itasuro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oyi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etae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yieu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belekeny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oyiarit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oondai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nkara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dim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mbulu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ramati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tujurro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che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r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as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ra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dai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ng’anayi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e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ramatie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idimi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etubul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itapaash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oyiarit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ij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ooltung’ana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  <w:r w:rsidRPr="00FB5046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FB5046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YIOLOUNOTO TELELO OOTABAITIE ENKIKILIKUANISHORE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yiolo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iboorie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oyiaritin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kinej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lkua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eny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oito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bar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bakishore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eibal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rreiki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baare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eet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walet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ishor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e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ikilikuanak</w:t>
      </w:r>
      <w:proofErr w:type="spellEnd"/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meti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oito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ing’or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gelun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oopuo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s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iai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b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k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puo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kilikuanare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KURETISHO, ILBAA, BATISHO   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meet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batish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aramata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idima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itanyamalish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DUPOTO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lastRenderedPageBreak/>
        <w:t>Elel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edupo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e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pu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teng’ena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nkara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shom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ak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et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oito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d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yiolou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le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idima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p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r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sum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ar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kun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le</w:t>
      </w:r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hD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teru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jurru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dup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tung’ana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iteng’ena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tu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ar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umok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.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ILOOJING’ ILAIKITENG’ENAK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ita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at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e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pu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iteng’ena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elakita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ee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i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golo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oli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aolikinyie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idima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meyio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OOSHOKI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Fransisca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Kama-Kama</w:t>
      </w:r>
      <w:proofErr w:type="gram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(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rkitok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lenjurrore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)</w:t>
      </w:r>
    </w:p>
    <w:p w:rsidR="00FB5046" w:rsidRPr="00FB5046" w:rsidRDefault="00FB5046" w:rsidP="00FB5046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-mail: </w:t>
      </w:r>
      <w:r w:rsidR="00F85484">
        <w:fldChar w:fldCharType="begin"/>
      </w:r>
      <w:r w:rsidR="00F85484">
        <w:instrText xml:space="preserve"> HYPERLINK "mailto:fransisca+eye@yahoo.fr" \t "_blank" </w:instrText>
      </w:r>
      <w:r w:rsidR="00F85484">
        <w:fldChar w:fldCharType="separate"/>
      </w:r>
      <w:r w:rsidRPr="00FB5046">
        <w:rPr>
          <w:rFonts w:ascii="Times New Roman" w:eastAsia="Times New Roman" w:hAnsi="Times New Roman" w:cs="Times New Roman"/>
          <w:b/>
          <w:bCs/>
          <w:iCs/>
          <w:color w:val="0000FF"/>
          <w:sz w:val="24"/>
          <w:szCs w:val="24"/>
          <w:u w:val="single"/>
        </w:rPr>
        <w:t>fransisca+eye@yahoo.fr</w:t>
      </w:r>
      <w:r w:rsidR="00F85484">
        <w:rPr>
          <w:rFonts w:ascii="Times New Roman" w:eastAsia="Times New Roman" w:hAnsi="Times New Roman" w:cs="Times New Roman"/>
          <w:b/>
          <w:bCs/>
          <w:iCs/>
          <w:color w:val="0000FF"/>
          <w:sz w:val="24"/>
          <w:szCs w:val="24"/>
          <w:u w:val="single"/>
        </w:rPr>
        <w:fldChar w:fldCharType="end"/>
      </w: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 or </w:t>
      </w:r>
      <w:r w:rsidR="00F85484">
        <w:fldChar w:fldCharType="begin"/>
      </w:r>
      <w:r w:rsidR="00F85484">
        <w:instrText xml:space="preserve"> HYPERLINK "mailto:fransiscakamakama@gmail.com" \t "_blank" </w:instrText>
      </w:r>
      <w:r w:rsidR="00F85484">
        <w:fldChar w:fldCharType="separate"/>
      </w:r>
      <w:r w:rsidRPr="00FB5046">
        <w:rPr>
          <w:rFonts w:ascii="Times New Roman" w:eastAsia="Times New Roman" w:hAnsi="Times New Roman" w:cs="Times New Roman"/>
          <w:b/>
          <w:bCs/>
          <w:iCs/>
          <w:color w:val="0000FF"/>
          <w:sz w:val="24"/>
          <w:szCs w:val="24"/>
          <w:u w:val="single"/>
        </w:rPr>
        <w:t>fransiscakamakama@gmail.com</w:t>
      </w:r>
      <w:r w:rsidR="00F85484">
        <w:rPr>
          <w:rFonts w:ascii="Times New Roman" w:eastAsia="Times New Roman" w:hAnsi="Times New Roman" w:cs="Times New Roman"/>
          <w:b/>
          <w:bCs/>
          <w:iCs/>
          <w:color w:val="0000FF"/>
          <w:sz w:val="24"/>
          <w:szCs w:val="24"/>
          <w:u w:val="single"/>
        </w:rPr>
        <w:fldChar w:fldCharType="end"/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el. +254735164218</w:t>
      </w:r>
    </w:p>
    <w:p w:rsidR="00FB5046" w:rsidRPr="00FB5046" w:rsidRDefault="00FB5046" w:rsidP="00FB50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</w:p>
    <w:p w:rsidR="00FB5046" w:rsidRPr="00FB5046" w:rsidRDefault="00FB5046" w:rsidP="00FB50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KITANYAANYUKOTO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idima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jur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lkee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lolkuak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idim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tabaik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moyiarit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ki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ning’okin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s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jurr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eikilikuan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kar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le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ek</w:t>
      </w:r>
      <w:proofErr w:type="spellEnd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(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obo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ra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shul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)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rrete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nkoito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.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eidimay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pee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inyorra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ra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yany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wol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ikilikuanat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mmetii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op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pooki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niyie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i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as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jurr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ashu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ining’okin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nakisum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sir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pala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kar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ger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i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tayio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imbung’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isum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siai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in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jurro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,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yorrakin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wenkitainot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kewan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ialo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na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iteng’enare</w:t>
      </w:r>
      <w:proofErr w:type="spellEnd"/>
      <w:r w:rsidRPr="00FB504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  <w:proofErr w:type="gram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kinchori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mpalai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nabo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e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kuna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naaku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ino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……………………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……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proofErr w:type="gram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itukuny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 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enebo</w:t>
      </w:r>
      <w:proofErr w:type="spellEnd"/>
      <w:proofErr w:type="gram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ntarikini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……………………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etukuny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likinkilikuanishore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ntarikini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……………………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.</w:t>
      </w:r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Enetukuny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lchakeni</w:t>
      </w:r>
      <w:proofErr w:type="spellEnd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proofErr w:type="spellStart"/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ontarikini</w:t>
      </w:r>
      <w:proofErr w:type="spellEnd"/>
    </w:p>
    <w:p w:rsidR="00FB5046" w:rsidRPr="00FB5046" w:rsidRDefault="00FB5046" w:rsidP="00FB5046">
      <w:pPr>
        <w:spacing w:before="240" w:after="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B5046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……………………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………………</w:t>
      </w:r>
    </w:p>
    <w:p w:rsidR="00FD4B81" w:rsidRDefault="004D5041"/>
    <w:sectPr w:rsidR="00FD4B81" w:rsidSect="00907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046"/>
    <w:rsid w:val="004D5041"/>
    <w:rsid w:val="0050463C"/>
    <w:rsid w:val="006326D0"/>
    <w:rsid w:val="009068D6"/>
    <w:rsid w:val="00907D95"/>
    <w:rsid w:val="00A255C1"/>
    <w:rsid w:val="00A36981"/>
    <w:rsid w:val="00F85484"/>
    <w:rsid w:val="00FB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5"/>
  </w:style>
  <w:style w:type="paragraph" w:styleId="Heading2">
    <w:name w:val="heading 2"/>
    <w:basedOn w:val="Normal"/>
    <w:link w:val="Heading2Char"/>
    <w:uiPriority w:val="9"/>
    <w:qFormat/>
    <w:rsid w:val="00FB50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504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FB5046"/>
  </w:style>
  <w:style w:type="character" w:styleId="Hyperlink">
    <w:name w:val="Hyperlink"/>
    <w:basedOn w:val="DefaultParagraphFont"/>
    <w:uiPriority w:val="99"/>
    <w:semiHidden/>
    <w:unhideWhenUsed/>
    <w:rsid w:val="00FB504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5"/>
  </w:style>
  <w:style w:type="paragraph" w:styleId="Heading2">
    <w:name w:val="heading 2"/>
    <w:basedOn w:val="Normal"/>
    <w:link w:val="Heading2Char"/>
    <w:uiPriority w:val="9"/>
    <w:qFormat/>
    <w:rsid w:val="00FB50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504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FB5046"/>
  </w:style>
  <w:style w:type="character" w:styleId="Hyperlink">
    <w:name w:val="Hyperlink"/>
    <w:basedOn w:val="DefaultParagraphFont"/>
    <w:uiPriority w:val="99"/>
    <w:semiHidden/>
    <w:unhideWhenUsed/>
    <w:rsid w:val="00FB50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Francisca Yeye Moseka Kama-Kama</cp:lastModifiedBy>
  <cp:revision>2</cp:revision>
  <dcterms:created xsi:type="dcterms:W3CDTF">2016-08-18T06:36:00Z</dcterms:created>
  <dcterms:modified xsi:type="dcterms:W3CDTF">2016-08-18T06:36:00Z</dcterms:modified>
</cp:coreProperties>
</file>